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FAC" w:rsidRPr="00F526A7" w:rsidRDefault="00CF03CB" w:rsidP="00006FAC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F526A7">
        <w:rPr>
          <w:rFonts w:ascii="Times New Roman" w:hAnsi="Times New Roman" w:cs="Times New Roman"/>
          <w:b/>
          <w:sz w:val="22"/>
          <w:szCs w:val="22"/>
        </w:rPr>
        <w:t xml:space="preserve">Table S6.1.  Augmented </w:t>
      </w:r>
      <w:r w:rsidR="00CB1FA9" w:rsidRPr="00F526A7">
        <w:rPr>
          <w:rFonts w:ascii="Times New Roman" w:hAnsi="Times New Roman" w:cs="Times New Roman"/>
          <w:b/>
          <w:sz w:val="22"/>
          <w:szCs w:val="22"/>
        </w:rPr>
        <w:t>ANOVA table for SNP-Centered</w:t>
      </w:r>
      <w:r w:rsidRPr="00F526A7">
        <w:rPr>
          <w:rFonts w:ascii="Times New Roman" w:hAnsi="Times New Roman" w:cs="Times New Roman"/>
          <w:b/>
          <w:sz w:val="22"/>
          <w:szCs w:val="22"/>
        </w:rPr>
        <w:t xml:space="preserve"> PCA of oat data, using SNP coding VCF with oat line 189 as the reference genome.</w:t>
      </w:r>
    </w:p>
    <w:p w:rsidR="000B1A74" w:rsidRPr="00F652D9" w:rsidRDefault="000B1A74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06FAC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</w:t>
      </w:r>
      <w:r w:rsidR="00CB1FA9" w:rsidRPr="00F652D9">
        <w:rPr>
          <w:rFonts w:ascii="Courier New" w:hAnsi="Courier New" w:cs="Courier New"/>
          <w:sz w:val="22"/>
          <w:szCs w:val="22"/>
        </w:rPr>
        <w:t>———</w:t>
      </w:r>
      <w:r w:rsidRPr="00F652D9">
        <w:rPr>
          <w:rFonts w:ascii="Courier New" w:hAnsi="Courier New" w:cs="Courier New"/>
          <w:sz w:val="22"/>
          <w:szCs w:val="22"/>
        </w:rPr>
        <w:t>——————</w:t>
      </w:r>
    </w:p>
    <w:p w:rsidR="00006FAC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Source</w:t>
      </w:r>
      <w:r w:rsidR="00006FAC" w:rsidRPr="00F652D9">
        <w:rPr>
          <w:rFonts w:ascii="Courier New" w:hAnsi="Courier New" w:cs="Courier New"/>
          <w:sz w:val="22"/>
          <w:szCs w:val="22"/>
        </w:rPr>
        <w:t xml:space="preserve">        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CB1FA9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SS  Individuals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CF447D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</w:t>
      </w:r>
      <w:r w:rsidR="00CB1FA9" w:rsidRPr="00F652D9">
        <w:rPr>
          <w:rFonts w:ascii="Courier New" w:hAnsi="Courier New" w:cs="Courier New"/>
          <w:sz w:val="22"/>
          <w:szCs w:val="22"/>
        </w:rPr>
        <w:t>———</w:t>
      </w:r>
      <w:r w:rsidRPr="00F652D9">
        <w:rPr>
          <w:rFonts w:ascii="Courier New" w:hAnsi="Courier New" w:cs="Courier New"/>
          <w:sz w:val="22"/>
          <w:szCs w:val="22"/>
        </w:rPr>
        <w:t>———————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Total    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>
        <w:rPr>
          <w:rFonts w:ascii="Courier New" w:hAnsi="Courier New" w:cs="Courier New"/>
          <w:sz w:val="22"/>
          <w:szCs w:val="22"/>
        </w:rPr>
        <w:t xml:space="preserve"> 851534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>
        <w:rPr>
          <w:rFonts w:ascii="Courier New" w:hAnsi="Courier New" w:cs="Courier New"/>
          <w:sz w:val="22"/>
          <w:szCs w:val="22"/>
        </w:rPr>
        <w:t xml:space="preserve"> 175776.962</w:t>
      </w:r>
    </w:p>
    <w:p w:rsidR="00F652D9" w:rsidRPr="00F652D9" w:rsidRDefault="0073456E" w:rsidP="00F652D9"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  SNPs</w:t>
      </w:r>
      <w:r w:rsidR="00F652D9" w:rsidRPr="00F652D9">
        <w:rPr>
          <w:rFonts w:ascii="Courier New" w:hAnsi="Courier New" w:cs="Courier New"/>
          <w:sz w:val="22"/>
          <w:szCs w:val="22"/>
        </w:rPr>
        <w:t xml:space="preserve">    </w:t>
      </w:r>
      <w:r w:rsidR="00F652D9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F652D9">
        <w:rPr>
          <w:rFonts w:ascii="Courier New" w:hAnsi="Courier New" w:cs="Courier New"/>
          <w:sz w:val="22"/>
          <w:szCs w:val="22"/>
        </w:rPr>
        <w:t xml:space="preserve">    1340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="00F652D9">
        <w:rPr>
          <w:rFonts w:ascii="Courier New" w:hAnsi="Courier New" w:cs="Courier New"/>
          <w:sz w:val="22"/>
          <w:szCs w:val="22"/>
        </w:rPr>
        <w:t xml:space="preserve"> 35206.937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I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</w:t>
      </w:r>
      <w:r>
        <w:rPr>
          <w:rFonts w:ascii="Courier New" w:hAnsi="Courier New" w:cs="Courier New"/>
          <w:sz w:val="22"/>
          <w:szCs w:val="22"/>
        </w:rPr>
        <w:t xml:space="preserve">  850194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>
        <w:rPr>
          <w:rFonts w:ascii="Courier New" w:hAnsi="Courier New" w:cs="Courier New"/>
          <w:sz w:val="22"/>
          <w:szCs w:val="22"/>
        </w:rPr>
        <w:t>140570.025</w:t>
      </w:r>
      <w:r w:rsidR="003B70C9">
        <w:rPr>
          <w:rFonts w:ascii="Courier New" w:hAnsi="Courier New" w:cs="Courier New"/>
          <w:sz w:val="22"/>
          <w:szCs w:val="22"/>
        </w:rPr>
        <w:t xml:space="preserve">     6286.978   134283.047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1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 1974    16325.612     5072.449    11253.163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2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1972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9</w:t>
      </w:r>
      <w:r w:rsidR="003B70C9">
        <w:rPr>
          <w:rFonts w:ascii="Courier New" w:hAnsi="Courier New" w:cs="Courier New"/>
          <w:sz w:val="22"/>
          <w:szCs w:val="22"/>
        </w:rPr>
        <w:t>751.158      279.884     9471.275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3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70     6250.504       78.151     6172.353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4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8     4860.910      503.165     4357.745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5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6     3510.312       16.352     3493.959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6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4     3181.953       45.154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3</w:t>
      </w:r>
      <w:r w:rsidR="003B70C9">
        <w:rPr>
          <w:rFonts w:ascii="Courier New" w:hAnsi="Courier New" w:cs="Courier New"/>
          <w:sz w:val="22"/>
          <w:szCs w:val="22"/>
        </w:rPr>
        <w:t>136.799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7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2     2891.656       23.786     2867.870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836418</w:t>
      </w:r>
      <w:proofErr w:type="gramEnd"/>
      <w:r w:rsidR="003B70C9">
        <w:rPr>
          <w:rFonts w:ascii="Courier New" w:hAnsi="Courier New" w:cs="Courier New"/>
          <w:sz w:val="22"/>
          <w:szCs w:val="22"/>
        </w:rPr>
        <w:t xml:space="preserve">    93797.920      268.037    93529.883</w:t>
      </w:r>
    </w:p>
    <w:p w:rsidR="000B1A74" w:rsidRPr="00F652D9" w:rsidRDefault="00F652D9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——</w:t>
      </w:r>
    </w:p>
    <w:p w:rsidR="003B70C9" w:rsidRPr="00F652D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Default="00CB1FA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Pr="00F652D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06FAC" w:rsidRPr="00F652D9" w:rsidRDefault="00006FAC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</w:t>
      </w:r>
    </w:p>
    <w:p w:rsidR="003B70C9" w:rsidRDefault="003B70C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594517" w:rsidRPr="00F652D9" w:rsidRDefault="005240C8" w:rsidP="004C73BB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</w:p>
    <w:p w:rsidR="00594517" w:rsidRPr="00F526A7" w:rsidRDefault="00CF03CB" w:rsidP="004C73BB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F526A7">
        <w:rPr>
          <w:rFonts w:ascii="Times New Roman" w:hAnsi="Times New Roman" w:cs="Times New Roman"/>
          <w:b/>
          <w:sz w:val="22"/>
          <w:szCs w:val="22"/>
        </w:rPr>
        <w:t>Table S6.2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5240C8" w:rsidRPr="00F526A7">
        <w:rPr>
          <w:rFonts w:ascii="Times New Roman" w:hAnsi="Times New Roman" w:cs="Times New Roman"/>
          <w:b/>
          <w:sz w:val="22"/>
          <w:szCs w:val="22"/>
        </w:rPr>
        <w:t>Augment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>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 xml:space="preserve"> for SNP-Standardized PCA</w:t>
      </w:r>
      <w:r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4C73BB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Source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SS  Individuals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F652D9">
        <w:rPr>
          <w:rFonts w:ascii="Courier New" w:hAnsi="Courier New" w:cs="Courier New"/>
          <w:sz w:val="22"/>
          <w:szCs w:val="22"/>
        </w:rPr>
        <w:t>I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0194  850194.000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14427.785   835766.215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      1974   84215.540     5870.564    78344.976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      1972   54117.580     1751.478    52366.102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      1970   34779.168     3713.961    31065.207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      1968   29068.093      279.528    28788.565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      1966   23181.728      168.888    23012.840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      1964   21843.243        0.403    21842.840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      1962   17066.966      591.352    16475.614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  836418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585921.681     2051.609   583870.072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0B1A74" w:rsidRPr="00F652D9" w:rsidRDefault="000B1A74">
      <w:pPr>
        <w:rPr>
          <w:rFonts w:cs="Courier New"/>
        </w:rPr>
      </w:pPr>
      <w:r w:rsidRPr="00F652D9">
        <w:rPr>
          <w:rFonts w:cs="Courier New"/>
        </w:rPr>
        <w:br w:type="page"/>
      </w:r>
    </w:p>
    <w:p w:rsidR="002B1DEF" w:rsidRPr="00F526A7" w:rsidRDefault="00CF03CB" w:rsidP="002B1DEF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F526A7">
        <w:rPr>
          <w:rFonts w:ascii="Times New Roman" w:hAnsi="Times New Roman" w:cs="Times New Roman"/>
          <w:b/>
          <w:sz w:val="22"/>
          <w:szCs w:val="22"/>
        </w:rPr>
        <w:lastRenderedPageBreak/>
        <w:t>Table S6.3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2B1DEF" w:rsidRPr="00F526A7">
        <w:rPr>
          <w:rFonts w:ascii="Times New Roman" w:hAnsi="Times New Roman" w:cs="Times New Roman"/>
          <w:b/>
          <w:sz w:val="22"/>
          <w:szCs w:val="22"/>
        </w:rPr>
        <w:t>Augmente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296E63" w:rsidRPr="00F526A7">
        <w:rPr>
          <w:rFonts w:ascii="Times New Roman" w:hAnsi="Times New Roman" w:cs="Times New Roman"/>
          <w:b/>
          <w:sz w:val="22"/>
          <w:szCs w:val="22"/>
        </w:rPr>
        <w:t xml:space="preserve"> for Individual</w:t>
      </w:r>
      <w:r w:rsidR="002B1DEF" w:rsidRPr="00F526A7">
        <w:rPr>
          <w:rFonts w:ascii="Times New Roman" w:hAnsi="Times New Roman" w:cs="Times New Roman"/>
          <w:b/>
          <w:sz w:val="22"/>
          <w:szCs w:val="22"/>
        </w:rPr>
        <w:t>-Standardized PCA</w:t>
      </w:r>
      <w:r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2B1DEF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2B1DEF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Source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proofErr w:type="gram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SS     </w:t>
      </w:r>
      <w:r w:rsidR="008E2B96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8E2B96" w:rsidRPr="00F652D9">
        <w:rPr>
          <w:rFonts w:ascii="Courier New" w:hAnsi="Courier New" w:cs="Courier New"/>
          <w:sz w:val="22"/>
          <w:szCs w:val="22"/>
        </w:rPr>
        <w:t>SNPs</w:t>
      </w:r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2B1DEF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F652D9">
        <w:rPr>
          <w:rFonts w:ascii="Courier New" w:hAnsi="Courier New" w:cs="Courier New"/>
          <w:sz w:val="22"/>
          <w:szCs w:val="22"/>
        </w:rPr>
        <w:t>S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0900  850900.000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93428.621   757471.379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4   98971.642    81776.097    17195.545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2   79236.782    11285.246    67951.536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0   49788.726        2.118    49786.608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8   33060.462        1.813    33058.649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6   27932.581      215.481    27717.100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4   19288.835       25.445    19263.390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2   16246.322        5.008    16241.314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 xml:space="preserve">Residual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>837124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526374.649      117.412   526257.237</w:t>
      </w:r>
    </w:p>
    <w:p w:rsidR="00D94A9E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bookmarkStart w:id="0" w:name="_GoBack"/>
      <w:bookmarkEnd w:id="0"/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</w:t>
      </w:r>
    </w:p>
    <w:p w:rsidR="0015278A" w:rsidRPr="00F652D9" w:rsidRDefault="005240C8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</w:p>
    <w:p w:rsidR="0015278A" w:rsidRPr="00F652D9" w:rsidRDefault="0015278A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Pr="00F652D9" w:rsidRDefault="00CB1FA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Pr="00F652D9" w:rsidRDefault="00CB1FA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B1A74" w:rsidRPr="00F652D9" w:rsidRDefault="000B1A74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B1A74" w:rsidRDefault="000B1A74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Pr="00F652D9" w:rsidRDefault="003B70C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15278A" w:rsidRPr="00F526A7" w:rsidRDefault="00CF03CB" w:rsidP="0015278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F526A7">
        <w:rPr>
          <w:rFonts w:ascii="Times New Roman" w:hAnsi="Times New Roman" w:cs="Times New Roman"/>
          <w:b/>
          <w:sz w:val="22"/>
          <w:szCs w:val="22"/>
        </w:rPr>
        <w:t>Table S6.4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>Augmente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 xml:space="preserve"> for Grand-Mean-Centered PCA</w:t>
      </w:r>
      <w:r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15278A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15278A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</w:t>
      </w:r>
    </w:p>
    <w:p w:rsidR="0015278A" w:rsidRPr="00F652D9" w:rsidRDefault="00E93FDB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Source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="0015278A"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="00FD68C1" w:rsidRPr="00F652D9">
        <w:rPr>
          <w:rFonts w:ascii="Courier New" w:hAnsi="Courier New" w:cs="Courier New"/>
          <w:sz w:val="22"/>
          <w:szCs w:val="22"/>
        </w:rPr>
        <w:t xml:space="preserve">      </w:t>
      </w:r>
      <w:r w:rsidR="00CF03CB"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gramStart"/>
      <w:r w:rsidR="00CF03CB" w:rsidRPr="00F652D9">
        <w:rPr>
          <w:rFonts w:ascii="Courier New" w:hAnsi="Courier New" w:cs="Courier New"/>
          <w:sz w:val="22"/>
          <w:szCs w:val="22"/>
        </w:rPr>
        <w:t xml:space="preserve">SS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</w:t>
      </w:r>
      <w:r w:rsidR="00CF03CB" w:rsidRPr="00F652D9">
        <w:rPr>
          <w:rFonts w:ascii="Courier New" w:hAnsi="Courier New" w:cs="Courier New"/>
          <w:sz w:val="22"/>
          <w:szCs w:val="22"/>
        </w:rPr>
        <w:t>Individuals</w:t>
      </w:r>
      <w:proofErr w:type="gramEnd"/>
      <w:r w:rsidR="0015278A"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B85235" w:rsidRPr="00F652D9">
        <w:rPr>
          <w:rFonts w:ascii="Courier New" w:hAnsi="Courier New" w:cs="Courier New"/>
          <w:sz w:val="22"/>
          <w:szCs w:val="22"/>
        </w:rPr>
        <w:t>SNPs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="00B85235"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E93FDB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Total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1534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 157442.756</w:t>
      </w:r>
      <w:proofErr w:type="gramEnd"/>
      <w:r w:rsidR="00B85235" w:rsidRPr="00F652D9">
        <w:rPr>
          <w:rFonts w:ascii="Courier New" w:hAnsi="Courier New" w:cs="Courier New"/>
          <w:sz w:val="22"/>
          <w:szCs w:val="22"/>
        </w:rPr>
        <w:t xml:space="preserve">     2077.808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16872.731   138492.217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5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  17402.677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 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>0.490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16741.733</w:t>
      </w: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B85235" w:rsidRPr="00F652D9">
        <w:rPr>
          <w:rFonts w:ascii="Courier New" w:hAnsi="Courier New" w:cs="Courier New"/>
          <w:sz w:val="22"/>
          <w:szCs w:val="22"/>
        </w:rPr>
        <w:t>660.454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3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16325.068      859.333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7.902    15457.833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1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9709.637      252.328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48.779     9408.530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9 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6217.325      441.158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16.201     5759.966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7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4774.109       12.132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0C5AD0" w:rsidRPr="00F652D9">
        <w:rPr>
          <w:rFonts w:ascii="Courier New" w:hAnsi="Courier New" w:cs="Courier New"/>
          <w:sz w:val="22"/>
          <w:szCs w:val="22"/>
        </w:rPr>
        <w:t>29.935     4732.042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5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3490.992       11.347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>4.086     3475.559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3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3144.600      174.890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0C5AD0" w:rsidRPr="00F652D9">
        <w:rPr>
          <w:rFonts w:ascii="Courier New" w:hAnsi="Courier New" w:cs="Courier New"/>
          <w:sz w:val="22"/>
          <w:szCs w:val="22"/>
        </w:rPr>
        <w:t>7.697     2962.013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837751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96378.348      326.130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16.398  </w:t>
      </w:r>
      <w:r w:rsidRPr="00F652D9">
        <w:rPr>
          <w:rFonts w:ascii="Courier New" w:hAnsi="Courier New" w:cs="Courier New"/>
          <w:sz w:val="22"/>
          <w:szCs w:val="22"/>
        </w:rPr>
        <w:t xml:space="preserve">  9</w:t>
      </w:r>
      <w:r w:rsidR="000C5AD0" w:rsidRPr="00F652D9">
        <w:rPr>
          <w:rFonts w:ascii="Courier New" w:hAnsi="Courier New" w:cs="Courier New"/>
          <w:sz w:val="22"/>
          <w:szCs w:val="22"/>
        </w:rPr>
        <w:t>6035.820</w:t>
      </w:r>
    </w:p>
    <w:p w:rsidR="0015278A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</w:t>
      </w:r>
    </w:p>
    <w:p w:rsidR="004C73BB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  <w:r w:rsidR="005240C8" w:rsidRPr="00F652D9">
        <w:rPr>
          <w:rFonts w:ascii="Courier New" w:hAnsi="Courier New" w:cs="Courier New"/>
          <w:sz w:val="22"/>
          <w:szCs w:val="22"/>
        </w:rPr>
        <w:t xml:space="preserve">                                           </w:t>
      </w:r>
    </w:p>
    <w:sectPr w:rsidR="004C73BB" w:rsidRPr="00F652D9" w:rsidSect="004C73B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C3D"/>
    <w:rsid w:val="00006FAC"/>
    <w:rsid w:val="000B1A74"/>
    <w:rsid w:val="000C5AD0"/>
    <w:rsid w:val="00143EC2"/>
    <w:rsid w:val="0015278A"/>
    <w:rsid w:val="001C19C6"/>
    <w:rsid w:val="00296E63"/>
    <w:rsid w:val="002B1DEF"/>
    <w:rsid w:val="003B70C9"/>
    <w:rsid w:val="004C73BB"/>
    <w:rsid w:val="004F52A2"/>
    <w:rsid w:val="00510959"/>
    <w:rsid w:val="005240C8"/>
    <w:rsid w:val="00594517"/>
    <w:rsid w:val="005B47B6"/>
    <w:rsid w:val="005D2ADB"/>
    <w:rsid w:val="006D4BAA"/>
    <w:rsid w:val="0073456E"/>
    <w:rsid w:val="008C4C3D"/>
    <w:rsid w:val="008E2B96"/>
    <w:rsid w:val="009A4C16"/>
    <w:rsid w:val="009D58D4"/>
    <w:rsid w:val="00B85235"/>
    <w:rsid w:val="00BC174C"/>
    <w:rsid w:val="00C83C2D"/>
    <w:rsid w:val="00CB1FA9"/>
    <w:rsid w:val="00CF03CB"/>
    <w:rsid w:val="00CF447D"/>
    <w:rsid w:val="00D94A9E"/>
    <w:rsid w:val="00E93FDB"/>
    <w:rsid w:val="00E96B06"/>
    <w:rsid w:val="00ED55A3"/>
    <w:rsid w:val="00F526A7"/>
    <w:rsid w:val="00F652D9"/>
    <w:rsid w:val="00FD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FD9D3-070A-4600-A8F8-1EBC6884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73B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3BB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G. Gauch, Jr</dc:creator>
  <cp:keywords/>
  <dc:description/>
  <cp:lastModifiedBy>Hugh G. Gauch, Jr</cp:lastModifiedBy>
  <cp:revision>27</cp:revision>
  <cp:lastPrinted>2019-03-30T14:29:00Z</cp:lastPrinted>
  <dcterms:created xsi:type="dcterms:W3CDTF">2018-10-12T15:16:00Z</dcterms:created>
  <dcterms:modified xsi:type="dcterms:W3CDTF">2019-03-30T14:34:00Z</dcterms:modified>
</cp:coreProperties>
</file>